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64CD" w14:textId="77777777" w:rsidR="00B875FD" w:rsidRDefault="00B875FD" w:rsidP="00B875FD">
      <w:r>
        <w:rPr>
          <w:b/>
          <w:bCs/>
        </w:rPr>
        <w:t xml:space="preserve">Supplemental Table 1. </w:t>
      </w:r>
      <w:r>
        <w:t>Postoperative complications within 30 days of surgery by ra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620"/>
        <w:gridCol w:w="1620"/>
        <w:gridCol w:w="1260"/>
      </w:tblGrid>
      <w:tr w:rsidR="00B875FD" w:rsidRPr="00EC5326" w14:paraId="2C7673D6" w14:textId="77777777" w:rsidTr="00862893">
        <w:tc>
          <w:tcPr>
            <w:tcW w:w="4410" w:type="dxa"/>
            <w:tcBorders>
              <w:top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16E9C186" w14:textId="77777777" w:rsidR="00B875FD" w:rsidRPr="00EC5326" w:rsidRDefault="00B875FD" w:rsidP="0086289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20B1FC3C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EC5326">
              <w:rPr>
                <w:rFonts w:cs="Times New Roman"/>
                <w:b/>
                <w:bCs/>
              </w:rPr>
              <w:t>Black (n=20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14:paraId="6726595E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EC5326">
              <w:rPr>
                <w:rFonts w:cs="Times New Roman"/>
                <w:b/>
                <w:bCs/>
              </w:rPr>
              <w:t>White (n=41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</w:tcBorders>
            <w:shd w:val="clear" w:color="auto" w:fill="BFBFBF" w:themeFill="background1" w:themeFillShade="BF"/>
          </w:tcPr>
          <w:p w14:paraId="453F679B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EC5326">
              <w:rPr>
                <w:rFonts w:cs="Times New Roman"/>
                <w:b/>
                <w:bCs/>
                <w:i/>
                <w:iCs/>
              </w:rPr>
              <w:t>p</w:t>
            </w:r>
            <w:r w:rsidRPr="00EC5326">
              <w:rPr>
                <w:rFonts w:cs="Times New Roman"/>
                <w:b/>
                <w:bCs/>
              </w:rPr>
              <w:t>-value</w:t>
            </w:r>
          </w:p>
        </w:tc>
      </w:tr>
      <w:tr w:rsidR="00B875FD" w:rsidRPr="00EC5326" w14:paraId="69F21C4F" w14:textId="77777777" w:rsidTr="00862893">
        <w:tc>
          <w:tcPr>
            <w:tcW w:w="4410" w:type="dxa"/>
            <w:tcBorders>
              <w:top w:val="double" w:sz="4" w:space="0" w:color="auto"/>
              <w:bottom w:val="nil"/>
              <w:right w:val="nil"/>
            </w:tcBorders>
          </w:tcPr>
          <w:p w14:paraId="57469A01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Myocardial infarction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8EFA38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2218B9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</w:tcBorders>
          </w:tcPr>
          <w:p w14:paraId="391B5E01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1D35037F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0834FBA3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Atrial fibril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A65622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433FDA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 (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1F55E71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4FA14D39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15D3EEF0" w14:textId="77777777" w:rsidR="00B875FD" w:rsidRDefault="00B875FD" w:rsidP="00862893">
            <w:pPr>
              <w:spacing w:before="0" w:after="0"/>
              <w:rPr>
                <w:rFonts w:cs="Times New Roman"/>
              </w:rPr>
            </w:pPr>
            <w:r w:rsidRPr="00AB1941">
              <w:t xml:space="preserve">   Pneumo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8231D1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 w:rsidRPr="00AB1941">
              <w:t>2 (1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BE2DD0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 w:rsidRPr="00AB1941">
              <w:t>5 (1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1F06D64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 w:rsidRPr="00AB1941">
              <w:t>1.0000</w:t>
            </w:r>
          </w:p>
        </w:tc>
      </w:tr>
      <w:tr w:rsidR="00B875FD" w:rsidRPr="00EC5326" w14:paraId="00B90F33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7A1C70E0" w14:textId="77777777" w:rsidR="00B875FD" w:rsidRPr="00AB1941" w:rsidRDefault="00B875FD" w:rsidP="00862893">
            <w:pPr>
              <w:spacing w:before="0" w:after="0"/>
            </w:pPr>
            <w:r>
              <w:rPr>
                <w:rFonts w:cs="Times New Roman"/>
              </w:rPr>
              <w:t xml:space="preserve">   Pulmonary embol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23342B" w14:textId="77777777" w:rsidR="00B875FD" w:rsidRPr="00AB1941" w:rsidRDefault="00B875FD" w:rsidP="00862893">
            <w:pPr>
              <w:spacing w:before="0" w:after="0"/>
              <w:jc w:val="right"/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951396" w14:textId="77777777" w:rsidR="00B875FD" w:rsidRPr="00AB1941" w:rsidRDefault="00B875FD" w:rsidP="00862893">
            <w:pPr>
              <w:spacing w:before="0" w:after="0"/>
              <w:jc w:val="right"/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F1D43A6" w14:textId="77777777" w:rsidR="00B875FD" w:rsidRPr="00AB1941" w:rsidRDefault="00B875FD" w:rsidP="00862893">
            <w:pPr>
              <w:spacing w:before="0" w:after="0"/>
              <w:jc w:val="right"/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0B207E1E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5688CD7A" w14:textId="77777777" w:rsidR="00B875FD" w:rsidRPr="00AB1941" w:rsidRDefault="00B875FD" w:rsidP="00862893">
            <w:pPr>
              <w:spacing w:before="0" w:after="0"/>
            </w:pPr>
            <w:r w:rsidRPr="009617EF">
              <w:t xml:space="preserve">   Prolonged intubation (&gt;48 </w:t>
            </w:r>
            <w:proofErr w:type="spellStart"/>
            <w:r w:rsidRPr="009617EF">
              <w:t>hr</w:t>
            </w:r>
            <w:proofErr w:type="spellEnd"/>
            <w:r w:rsidRPr="009617EF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3F92C4" w14:textId="77777777" w:rsidR="00B875FD" w:rsidRPr="00AB1941" w:rsidRDefault="00B875FD" w:rsidP="00862893">
            <w:pPr>
              <w:spacing w:before="0" w:after="0"/>
              <w:jc w:val="right"/>
            </w:pPr>
            <w:r w:rsidRPr="009617EF">
              <w:t>3 (1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EE5F83" w14:textId="77777777" w:rsidR="00B875FD" w:rsidRPr="00AB1941" w:rsidRDefault="00B875FD" w:rsidP="00862893">
            <w:pPr>
              <w:spacing w:before="0" w:after="0"/>
              <w:jc w:val="right"/>
            </w:pPr>
            <w:r w:rsidRPr="009617EF">
              <w:t>0 (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1D31D86" w14:textId="77777777" w:rsidR="00B875FD" w:rsidRPr="00AB1941" w:rsidRDefault="00B875FD" w:rsidP="00862893">
            <w:pPr>
              <w:spacing w:before="0" w:after="0"/>
              <w:jc w:val="right"/>
            </w:pPr>
            <w:r w:rsidRPr="009617EF">
              <w:t>0.0317</w:t>
            </w:r>
          </w:p>
        </w:tc>
      </w:tr>
      <w:tr w:rsidR="00B875FD" w:rsidRPr="00EC5326" w14:paraId="5503B0CA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7892EF9B" w14:textId="77777777" w:rsidR="00B875FD" w:rsidRPr="00AB1941" w:rsidRDefault="00B875FD" w:rsidP="00862893">
            <w:pPr>
              <w:spacing w:before="0" w:after="0"/>
            </w:pPr>
            <w:r w:rsidRPr="009617EF">
              <w:t xml:space="preserve">   Reintub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FEFBAE" w14:textId="77777777" w:rsidR="00B875FD" w:rsidRPr="00AB1941" w:rsidRDefault="00B875FD" w:rsidP="00862893">
            <w:pPr>
              <w:spacing w:before="0" w:after="0"/>
              <w:jc w:val="right"/>
            </w:pPr>
            <w:r w:rsidRPr="009617EF"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0A0B1E" w14:textId="77777777" w:rsidR="00B875FD" w:rsidRPr="00AB1941" w:rsidRDefault="00B875FD" w:rsidP="00862893">
            <w:pPr>
              <w:spacing w:before="0" w:after="0"/>
              <w:jc w:val="right"/>
            </w:pPr>
            <w:r w:rsidRPr="009617EF">
              <w:t>5 (1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8594D9F" w14:textId="77777777" w:rsidR="00B875FD" w:rsidRPr="00AB1941" w:rsidRDefault="00B875FD" w:rsidP="00862893">
            <w:pPr>
              <w:spacing w:before="0" w:after="0"/>
              <w:jc w:val="right"/>
            </w:pPr>
            <w:r w:rsidRPr="009617EF">
              <w:t>0.1620</w:t>
            </w:r>
          </w:p>
        </w:tc>
      </w:tr>
      <w:tr w:rsidR="00B875FD" w:rsidRPr="00EC5326" w14:paraId="0D15D4DB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09A22208" w14:textId="77777777" w:rsidR="00B875FD" w:rsidRDefault="00B875FD" w:rsidP="00862893">
            <w:pPr>
              <w:spacing w:before="0" w:after="0"/>
              <w:rPr>
                <w:rFonts w:cs="Times New Roman"/>
              </w:rPr>
            </w:pPr>
            <w:r w:rsidRPr="00D0121A">
              <w:t xml:space="preserve">   Urinary tract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004EEB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 w:rsidRPr="00D0121A">
              <w:t>2 (1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E06830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 w:rsidRPr="00D0121A">
              <w:t>6 (1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609B29C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 w:rsidRPr="00D0121A">
              <w:t>1.0000</w:t>
            </w:r>
          </w:p>
        </w:tc>
      </w:tr>
      <w:tr w:rsidR="00B875FD" w:rsidRPr="00EC5326" w14:paraId="06FE16FD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1993824B" w14:textId="77777777" w:rsidR="00B875FD" w:rsidRPr="00D0121A" w:rsidRDefault="00B875FD" w:rsidP="00862893">
            <w:pPr>
              <w:spacing w:before="0" w:after="0"/>
            </w:pPr>
            <w:r w:rsidRPr="005567BB">
              <w:t xml:space="preserve">   Acute kidney inju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FA3B95" w14:textId="77777777" w:rsidR="00B875FD" w:rsidRPr="00D0121A" w:rsidRDefault="00B875FD" w:rsidP="00862893">
            <w:pPr>
              <w:spacing w:before="0" w:after="0"/>
              <w:jc w:val="right"/>
            </w:pPr>
            <w:r w:rsidRPr="005567BB"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CC8FC7" w14:textId="77777777" w:rsidR="00B875FD" w:rsidRPr="00D0121A" w:rsidRDefault="00B875FD" w:rsidP="00862893">
            <w:pPr>
              <w:spacing w:before="0" w:after="0"/>
              <w:jc w:val="right"/>
            </w:pPr>
            <w:r w:rsidRPr="005567BB">
              <w:t>9 (2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EB4BE87" w14:textId="77777777" w:rsidR="00B875FD" w:rsidRPr="00D0121A" w:rsidRDefault="00B875FD" w:rsidP="00862893">
            <w:pPr>
              <w:spacing w:before="0" w:after="0"/>
              <w:jc w:val="right"/>
            </w:pPr>
            <w:r w:rsidRPr="005567BB">
              <w:t>0.1440</w:t>
            </w:r>
          </w:p>
        </w:tc>
      </w:tr>
      <w:tr w:rsidR="00B875FD" w:rsidRPr="00EC5326" w14:paraId="652F3918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5CC4A87F" w14:textId="77777777" w:rsidR="00B875FD" w:rsidRPr="00D0121A" w:rsidRDefault="00B875FD" w:rsidP="00862893">
            <w:pPr>
              <w:spacing w:before="0" w:after="0"/>
            </w:pPr>
            <w:r w:rsidRPr="005567BB">
              <w:t xml:space="preserve">   Renal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810000" w14:textId="77777777" w:rsidR="00B875FD" w:rsidRPr="00D0121A" w:rsidRDefault="00B875FD" w:rsidP="00862893">
            <w:pPr>
              <w:spacing w:before="0" w:after="0"/>
              <w:jc w:val="right"/>
            </w:pPr>
            <w:r w:rsidRPr="005567BB"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EA0779" w14:textId="77777777" w:rsidR="00B875FD" w:rsidRPr="00D0121A" w:rsidRDefault="00B875FD" w:rsidP="00862893">
            <w:pPr>
              <w:spacing w:before="0" w:after="0"/>
              <w:jc w:val="right"/>
            </w:pPr>
            <w:r w:rsidRPr="005567BB"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72D7005" w14:textId="77777777" w:rsidR="00B875FD" w:rsidRPr="00D0121A" w:rsidRDefault="00B875FD" w:rsidP="00862893">
            <w:pPr>
              <w:spacing w:before="0" w:after="0"/>
              <w:jc w:val="right"/>
            </w:pPr>
            <w:r w:rsidRPr="005567BB">
              <w:t>1.0000</w:t>
            </w:r>
          </w:p>
        </w:tc>
      </w:tr>
      <w:tr w:rsidR="00B875FD" w:rsidRPr="00EC5326" w14:paraId="7C22C35C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5FAE4048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Blood transfus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E4FFF2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 (3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3BAF11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7 (4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2B81C4E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3858</w:t>
            </w:r>
          </w:p>
        </w:tc>
      </w:tr>
      <w:tr w:rsidR="00B875FD" w:rsidRPr="00EC5326" w14:paraId="53C4489A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5CAD9742" w14:textId="77777777" w:rsidR="00B875FD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Ile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909C1E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 (4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C1D5E8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 (2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F380928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400</w:t>
            </w:r>
          </w:p>
        </w:tc>
      </w:tr>
      <w:tr w:rsidR="00B875FD" w:rsidRPr="00EC5326" w14:paraId="338BB6F9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2C222C90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ra-abdominal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146A61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41CB74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 (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F26EE2B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14182059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11F72FA6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Anastomotic lea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EBA7D4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925685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A0DF260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7193F986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7C9DB724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Enterocutaneous fistu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87E4DA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6353F0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69808BC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684B7997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54D872BA" w14:textId="77777777" w:rsidR="00B875FD" w:rsidRPr="00377C71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Gastrointestinal ble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B63CE3" w14:textId="77777777" w:rsidR="00B875FD" w:rsidRPr="00377C71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4A98DA" w14:textId="77777777" w:rsidR="00B875FD" w:rsidRPr="00377C71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8D68224" w14:textId="77777777" w:rsidR="00B875FD" w:rsidRPr="00377C71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36FB5B92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32848E44" w14:textId="77777777" w:rsidR="00B875FD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ra-abdominal hemorrh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529C93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4D6D05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35C4CCD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5C2F47ED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63F4B6B2" w14:textId="77777777" w:rsidR="00B875FD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Fascial dehisc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11AF85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874786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 (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BCFC117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272105D6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1CE72E42" w14:textId="77777777" w:rsidR="00B875FD" w:rsidRPr="00377C71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Abdominal compartment syndr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E667AD" w14:textId="77777777" w:rsidR="00B875FD" w:rsidRPr="00377C71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243F8D" w14:textId="77777777" w:rsidR="00B875FD" w:rsidRPr="00377C71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6A6C6AF" w14:textId="77777777" w:rsidR="00B875FD" w:rsidRPr="00377C71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59B23F13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38E9B504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Surgical site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D21EDC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F6D7E8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 (7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BC5AE08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5443</w:t>
            </w:r>
          </w:p>
        </w:tc>
      </w:tr>
      <w:tr w:rsidR="00B875FD" w:rsidRPr="00EC5326" w14:paraId="51A7356A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262A9166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Bacterem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18B332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9F6765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E4E6C8C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0C50C63F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16B8F568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Sep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AB5EB6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5D5457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 (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C7980D8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2929</w:t>
            </w:r>
          </w:p>
        </w:tc>
      </w:tr>
      <w:tr w:rsidR="00B875FD" w:rsidRPr="00EC5326" w14:paraId="01100E1D" w14:textId="77777777" w:rsidTr="00862893">
        <w:tc>
          <w:tcPr>
            <w:tcW w:w="4410" w:type="dxa"/>
            <w:tcBorders>
              <w:top w:val="nil"/>
              <w:bottom w:val="nil"/>
              <w:right w:val="nil"/>
            </w:tcBorders>
          </w:tcPr>
          <w:p w14:paraId="11D22865" w14:textId="77777777" w:rsidR="00B875FD" w:rsidRPr="00EC5326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Procedural interven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64656F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943CC0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2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5EB5B08" w14:textId="77777777" w:rsidR="00B875FD" w:rsidRPr="00EC5326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B875FD" w:rsidRPr="00EC5326" w14:paraId="77D9A146" w14:textId="77777777" w:rsidTr="00862893">
        <w:tc>
          <w:tcPr>
            <w:tcW w:w="4410" w:type="dxa"/>
            <w:tcBorders>
              <w:top w:val="nil"/>
              <w:bottom w:val="single" w:sz="4" w:space="0" w:color="auto"/>
              <w:right w:val="nil"/>
            </w:tcBorders>
          </w:tcPr>
          <w:p w14:paraId="5FFA1798" w14:textId="77777777" w:rsidR="00B875FD" w:rsidRDefault="00B875FD" w:rsidP="0086289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Reope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810BE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 (5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704E4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 (7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04637DB1" w14:textId="77777777" w:rsidR="00B875FD" w:rsidRDefault="00B875FD" w:rsidP="00862893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</w:tbl>
    <w:p w14:paraId="4A63C70A" w14:textId="77777777" w:rsidR="00F05F64" w:rsidRDefault="00F05F64"/>
    <w:sectPr w:rsidR="00F05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5FD"/>
    <w:rsid w:val="00B875FD"/>
    <w:rsid w:val="00F0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F1DE0"/>
  <w15:chartTrackingRefBased/>
  <w15:docId w15:val="{D0C19054-E712-4D8E-BF34-02E67374F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5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5F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Freudenberger</dc:creator>
  <cp:keywords/>
  <dc:description/>
  <cp:lastModifiedBy>Devon Freudenberger</cp:lastModifiedBy>
  <cp:revision>1</cp:revision>
  <dcterms:created xsi:type="dcterms:W3CDTF">2022-03-18T15:38:00Z</dcterms:created>
  <dcterms:modified xsi:type="dcterms:W3CDTF">2022-03-18T15:39:00Z</dcterms:modified>
</cp:coreProperties>
</file>